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C4E7ED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-value betwee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usHRV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dic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ampling in 8:0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-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8:0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m.</w:t>
      </w:r>
    </w:p>
    <w:tbl>
      <w:tblPr>
        <w:tblStyle w:val="2"/>
        <w:tblpPr w:leftFromText="180" w:rightFromText="180" w:vertAnchor="text" w:horzAnchor="page" w:tblpX="1787" w:tblpY="291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1447"/>
        <w:gridCol w:w="2014"/>
        <w:gridCol w:w="2098"/>
        <w:gridCol w:w="879"/>
      </w:tblGrid>
      <w:tr w14:paraId="2219E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515D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44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1EB8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201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CC42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int</w:t>
            </w:r>
          </w:p>
        </w:tc>
        <w:tc>
          <w:tcPr>
            <w:tcW w:w="209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229C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</w:t>
            </w:r>
          </w:p>
        </w:tc>
        <w:tc>
          <w:tcPr>
            <w:tcW w:w="879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8753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</w:t>
            </w:r>
          </w:p>
        </w:tc>
      </w:tr>
      <w:tr w14:paraId="14A48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restar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68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SDSD)</w:t>
            </w:r>
          </w:p>
        </w:tc>
        <w:tc>
          <w:tcPr>
            <w:tcW w:w="144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F5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</w:t>
            </w:r>
          </w:p>
        </w:tc>
        <w:tc>
          <w:tcPr>
            <w:tcW w:w="201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2CE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</w:t>
            </w:r>
          </w:p>
        </w:tc>
        <w:tc>
          <w:tcPr>
            <w:tcW w:w="209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3C2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87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15D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</w:p>
        </w:tc>
      </w:tr>
      <w:tr w14:paraId="6ECC28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11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DE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values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C6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2B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B1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713044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51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MSSD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52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E9A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33C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0A2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</w:p>
        </w:tc>
      </w:tr>
      <w:tr w14:paraId="0DEED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A5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2F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values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14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1F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C7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01429F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10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LF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52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FE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1A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7F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</w:t>
            </w:r>
          </w:p>
        </w:tc>
      </w:tr>
      <w:tr w14:paraId="1E9B6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BF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52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values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50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6F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E1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3DAF2F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90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HF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4F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5B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93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AD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</w:tr>
      <w:tr w14:paraId="500AB8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1E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7B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values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FC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1E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62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098D18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ED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LF/HF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1D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4B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AD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60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</w:tr>
      <w:tr w14:paraId="3C6F6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78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A2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values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F6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76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40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14FC4E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3B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L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7F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FD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E79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CF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</w:t>
            </w:r>
          </w:p>
        </w:tc>
      </w:tr>
      <w:tr w14:paraId="3486E8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0D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91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values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7F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0B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2F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07CAE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62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30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DA4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93F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C8E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</w:p>
        </w:tc>
      </w:tr>
      <w:tr w14:paraId="28AB1E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56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27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values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F3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65C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C3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0707DD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5B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we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0D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B6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EC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84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</w:t>
            </w:r>
          </w:p>
        </w:tc>
      </w:tr>
      <w:tr w14:paraId="00F11C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E7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36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values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F6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70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02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4D27D7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37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BF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D8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D4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C5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</w:t>
            </w:r>
          </w:p>
        </w:tc>
      </w:tr>
      <w:tr w14:paraId="67789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8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D6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83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values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F9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13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BA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bookmarkEnd w:id="0"/>
    </w:tbl>
    <w:p w14:paraId="5B877AA0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6A1371"/>
    <w:rsid w:val="056A1371"/>
    <w:rsid w:val="773C532B"/>
    <w:rsid w:val="778B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49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6:46:00Z</dcterms:created>
  <dc:creator>-锦幻-</dc:creator>
  <cp:lastModifiedBy>-锦幻-</cp:lastModifiedBy>
  <dcterms:modified xsi:type="dcterms:W3CDTF">2025-02-10T05:1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F2007E1A5A84D6281002C8BDFC433CD_11</vt:lpwstr>
  </property>
  <property fmtid="{D5CDD505-2E9C-101B-9397-08002B2CF9AE}" pid="4" name="KSOTemplateDocerSaveRecord">
    <vt:lpwstr>eyJoZGlkIjoiNGViMmNkOWJhMDI2ZmIzNzBjMmZjZDJjN2M0Y2NkY2MiLCJ1c2VySWQiOiIyOTkwNDA5MzAifQ==</vt:lpwstr>
  </property>
</Properties>
</file>